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7656A3" w14:textId="77777777" w:rsidR="000E0656" w:rsidRPr="00F511FE" w:rsidRDefault="00F511FE" w:rsidP="00F511FE">
      <w:pPr>
        <w:jc w:val="center"/>
        <w:rPr>
          <w:b/>
          <w:bCs/>
        </w:rPr>
      </w:pPr>
      <w:r w:rsidRPr="00F511FE">
        <w:rPr>
          <w:b/>
          <w:bCs/>
        </w:rPr>
        <w:t>Supplementary data 1</w:t>
      </w:r>
    </w:p>
    <w:p w14:paraId="4AE65EB1" w14:textId="77777777" w:rsidR="00F511FE" w:rsidRPr="00103D46" w:rsidRDefault="00F511FE">
      <w:pPr>
        <w:rPr>
          <w:u w:val="single"/>
        </w:rPr>
      </w:pPr>
      <w:r w:rsidRPr="00103D46">
        <w:rPr>
          <w:u w:val="single"/>
        </w:rPr>
        <w:t>Search strategy</w:t>
      </w:r>
    </w:p>
    <w:p w14:paraId="02CB7DFA" w14:textId="77777777" w:rsidR="00F511FE" w:rsidRPr="009E2DB7" w:rsidRDefault="00F511FE">
      <w:pPr>
        <w:rPr>
          <w:b/>
          <w:bCs/>
        </w:rPr>
      </w:pPr>
      <w:r w:rsidRPr="009E2DB7">
        <w:rPr>
          <w:b/>
          <w:bCs/>
        </w:rPr>
        <w:t>EMBASE</w:t>
      </w:r>
    </w:p>
    <w:p w14:paraId="571AB3A6" w14:textId="36EB4204" w:rsidR="002B08A3" w:rsidRDefault="002B08A3" w:rsidP="002B08A3">
      <w:pPr>
        <w:pStyle w:val="ListParagraph"/>
        <w:numPr>
          <w:ilvl w:val="0"/>
          <w:numId w:val="1"/>
        </w:numPr>
      </w:pPr>
      <w:r w:rsidRPr="00645B72">
        <w:t>'</w:t>
      </w:r>
      <w:proofErr w:type="spellStart"/>
      <w:r w:rsidR="00082503">
        <w:t>pvc</w:t>
      </w:r>
      <w:proofErr w:type="spellEnd"/>
      <w:r w:rsidRPr="00645B72">
        <w:t xml:space="preserve">'/exp OR </w:t>
      </w:r>
      <w:r w:rsidR="00082503" w:rsidRPr="00645B72">
        <w:t>'</w:t>
      </w:r>
      <w:proofErr w:type="spellStart"/>
      <w:r w:rsidR="00082503">
        <w:t>pvc</w:t>
      </w:r>
      <w:proofErr w:type="spellEnd"/>
      <w:r w:rsidR="00082503" w:rsidRPr="00645B72">
        <w:t>'</w:t>
      </w:r>
    </w:p>
    <w:p w14:paraId="46D503F6" w14:textId="61328C5C" w:rsidR="002B08A3" w:rsidRDefault="00003C5F" w:rsidP="002B08A3">
      <w:pPr>
        <w:pStyle w:val="ListParagraph"/>
        <w:numPr>
          <w:ilvl w:val="0"/>
          <w:numId w:val="1"/>
        </w:numPr>
      </w:pPr>
      <w:r w:rsidRPr="00645B72">
        <w:t>'</w:t>
      </w:r>
      <w:r>
        <w:t>heart ventricular extrasystole</w:t>
      </w:r>
      <w:r w:rsidRPr="00645B72">
        <w:t>'</w:t>
      </w:r>
      <w:r w:rsidR="002B08A3" w:rsidRPr="00645B72">
        <w:t xml:space="preserve">/exp OR </w:t>
      </w:r>
      <w:r w:rsidRPr="00645B72">
        <w:t>'</w:t>
      </w:r>
      <w:r>
        <w:t>heart ventricular extrasystole</w:t>
      </w:r>
      <w:r w:rsidRPr="00645B72">
        <w:t>'</w:t>
      </w:r>
    </w:p>
    <w:p w14:paraId="7505D46C" w14:textId="6538600E" w:rsidR="002B08A3" w:rsidRDefault="001B379A" w:rsidP="002B08A3">
      <w:pPr>
        <w:pStyle w:val="ListParagraph"/>
        <w:numPr>
          <w:ilvl w:val="0"/>
          <w:numId w:val="1"/>
        </w:numPr>
      </w:pPr>
      <w:r w:rsidRPr="00645B72">
        <w:t>'</w:t>
      </w:r>
      <w:r>
        <w:t>heart ventricular arrhythmia</w:t>
      </w:r>
      <w:r w:rsidRPr="00645B72">
        <w:t>'</w:t>
      </w:r>
      <w:r w:rsidR="002B08A3" w:rsidRPr="00645B72">
        <w:t xml:space="preserve">/exp OR </w:t>
      </w:r>
      <w:r w:rsidRPr="00645B72">
        <w:t>'</w:t>
      </w:r>
      <w:r>
        <w:t>heart ventricular arrhythmia</w:t>
      </w:r>
      <w:r w:rsidRPr="00645B72">
        <w:t>'</w:t>
      </w:r>
    </w:p>
    <w:p w14:paraId="7BB32E30" w14:textId="211D88C5" w:rsidR="002B08A3" w:rsidRDefault="007F59A6" w:rsidP="002B08A3">
      <w:pPr>
        <w:pStyle w:val="ListParagraph"/>
        <w:numPr>
          <w:ilvl w:val="0"/>
          <w:numId w:val="1"/>
        </w:numPr>
      </w:pPr>
      <w:r w:rsidRPr="00645B72">
        <w:t>'</w:t>
      </w:r>
      <w:r>
        <w:t xml:space="preserve">heart ventricular </w:t>
      </w:r>
      <w:r w:rsidR="00EA3F2E">
        <w:t>bigeminy</w:t>
      </w:r>
      <w:r w:rsidRPr="00645B72">
        <w:t>'</w:t>
      </w:r>
      <w:r w:rsidR="002B08A3" w:rsidRPr="00645B72">
        <w:t xml:space="preserve">/exp OR </w:t>
      </w:r>
      <w:r w:rsidR="00EA3F2E" w:rsidRPr="00645B72">
        <w:t>'</w:t>
      </w:r>
      <w:r w:rsidR="00EA3F2E">
        <w:t>heart ventricular bigeminy</w:t>
      </w:r>
      <w:r w:rsidR="00EA3F2E" w:rsidRPr="00645B72">
        <w:t>'</w:t>
      </w:r>
    </w:p>
    <w:p w14:paraId="5F8677C3" w14:textId="4E3AEAB4" w:rsidR="00A658A1" w:rsidRDefault="00A658A1" w:rsidP="00A658A1">
      <w:pPr>
        <w:pStyle w:val="ListParagraph"/>
        <w:numPr>
          <w:ilvl w:val="0"/>
          <w:numId w:val="1"/>
        </w:numPr>
      </w:pPr>
      <w:r w:rsidRPr="00645B72">
        <w:t>'</w:t>
      </w:r>
      <w:r w:rsidR="004E4F56">
        <w:t>ventricular ectopy</w:t>
      </w:r>
      <w:r w:rsidRPr="00645B72">
        <w:t xml:space="preserve">'/exp OR </w:t>
      </w:r>
      <w:r w:rsidR="004E4F56" w:rsidRPr="00645B72">
        <w:t>'</w:t>
      </w:r>
      <w:r w:rsidR="004E4F56">
        <w:t>ventricular ectopy</w:t>
      </w:r>
      <w:r w:rsidR="004E4F56" w:rsidRPr="00645B72">
        <w:t>'</w:t>
      </w:r>
    </w:p>
    <w:p w14:paraId="4E53272A" w14:textId="73ED44D5" w:rsidR="00A658A1" w:rsidRDefault="00A658A1" w:rsidP="00A658A1">
      <w:pPr>
        <w:pStyle w:val="ListParagraph"/>
        <w:numPr>
          <w:ilvl w:val="0"/>
          <w:numId w:val="1"/>
        </w:numPr>
      </w:pPr>
      <w:r w:rsidRPr="00645B72">
        <w:t>'</w:t>
      </w:r>
      <w:r w:rsidR="007B747F">
        <w:t>premature ventricular complex</w:t>
      </w:r>
      <w:r w:rsidRPr="00645B72">
        <w:t xml:space="preserve">'/exp OR </w:t>
      </w:r>
      <w:r w:rsidR="00BE3112" w:rsidRPr="00645B72">
        <w:t>'</w:t>
      </w:r>
      <w:r w:rsidR="00BE3112">
        <w:t>premature ventricular complex</w:t>
      </w:r>
      <w:r w:rsidR="00BE3112" w:rsidRPr="00645B72">
        <w:t>'</w:t>
      </w:r>
    </w:p>
    <w:p w14:paraId="532E0226" w14:textId="6ED79093" w:rsidR="005700C3" w:rsidRDefault="005700C3" w:rsidP="008A3FE6">
      <w:pPr>
        <w:pStyle w:val="ListParagraph"/>
        <w:numPr>
          <w:ilvl w:val="0"/>
          <w:numId w:val="1"/>
        </w:numPr>
      </w:pPr>
      <w:r>
        <w:t>(</w:t>
      </w:r>
      <w:r w:rsidR="00A658A1" w:rsidRPr="00645B72">
        <w:t>'</w:t>
      </w:r>
      <w:r w:rsidR="00735599">
        <w:t>premature</w:t>
      </w:r>
      <w:r w:rsidR="00A658A1" w:rsidRPr="00645B72">
        <w:t xml:space="preserve">'/exp OR </w:t>
      </w:r>
      <w:r w:rsidRPr="00645B72">
        <w:t>'</w:t>
      </w:r>
      <w:r>
        <w:t>premature</w:t>
      </w:r>
      <w:r w:rsidRPr="00645B72">
        <w:t>'</w:t>
      </w:r>
      <w:r>
        <w:t>) AND ventricular AND (</w:t>
      </w:r>
      <w:r w:rsidRPr="00645B72">
        <w:t>'</w:t>
      </w:r>
      <w:r>
        <w:t>contraction</w:t>
      </w:r>
      <w:r w:rsidRPr="00645B72">
        <w:t>'/exp OR '</w:t>
      </w:r>
      <w:r>
        <w:t>contraction</w:t>
      </w:r>
      <w:r w:rsidRPr="00645B72">
        <w:t>'</w:t>
      </w:r>
      <w:r>
        <w:t>)</w:t>
      </w:r>
    </w:p>
    <w:p w14:paraId="7E616571" w14:textId="11AC36A5" w:rsidR="00E51798" w:rsidRDefault="00E51798" w:rsidP="005B5424">
      <w:pPr>
        <w:pStyle w:val="ListParagraph"/>
        <w:numPr>
          <w:ilvl w:val="0"/>
          <w:numId w:val="1"/>
        </w:numPr>
      </w:pPr>
      <w:r w:rsidRPr="00645B72">
        <w:t>'</w:t>
      </w:r>
      <w:r>
        <w:t>cerebrovascular accident</w:t>
      </w:r>
      <w:r w:rsidRPr="00645B72">
        <w:t>'</w:t>
      </w:r>
      <w:r w:rsidR="003B715E" w:rsidRPr="00645B72">
        <w:t xml:space="preserve">/exp OR </w:t>
      </w:r>
      <w:r w:rsidRPr="00645B72">
        <w:t>'</w:t>
      </w:r>
      <w:r>
        <w:t>cerebrovascular accident</w:t>
      </w:r>
      <w:r w:rsidRPr="00645B72">
        <w:t>'</w:t>
      </w:r>
    </w:p>
    <w:p w14:paraId="3B69535B" w14:textId="61A7D348" w:rsidR="00A2613A" w:rsidRDefault="00E51798" w:rsidP="005B5424">
      <w:pPr>
        <w:pStyle w:val="ListParagraph"/>
        <w:numPr>
          <w:ilvl w:val="0"/>
          <w:numId w:val="1"/>
        </w:numPr>
      </w:pPr>
      <w:r w:rsidRPr="00645B72">
        <w:t>'</w:t>
      </w:r>
      <w:r>
        <w:t>cerebrovascular disease</w:t>
      </w:r>
      <w:r w:rsidRPr="00645B72">
        <w:t>'</w:t>
      </w:r>
      <w:r w:rsidR="00A2613A" w:rsidRPr="00645B72">
        <w:t xml:space="preserve">/exp OR </w:t>
      </w:r>
      <w:r w:rsidRPr="00645B72">
        <w:t>'</w:t>
      </w:r>
      <w:r>
        <w:t>cerebrovascular disease</w:t>
      </w:r>
      <w:r w:rsidRPr="00645B72">
        <w:t>'</w:t>
      </w:r>
    </w:p>
    <w:p w14:paraId="45096A43" w14:textId="62409DA5" w:rsidR="00A2613A" w:rsidRDefault="009C0C69" w:rsidP="00A2613A">
      <w:pPr>
        <w:pStyle w:val="ListParagraph"/>
        <w:numPr>
          <w:ilvl w:val="0"/>
          <w:numId w:val="1"/>
        </w:numPr>
      </w:pPr>
      <w:r w:rsidRPr="00645B72">
        <w:t>'</w:t>
      </w:r>
      <w:r>
        <w:t>stroke patient</w:t>
      </w:r>
      <w:r w:rsidRPr="00645B72">
        <w:t>'</w:t>
      </w:r>
      <w:r w:rsidR="00A2613A" w:rsidRPr="00645B72">
        <w:t xml:space="preserve">/exp OR </w:t>
      </w:r>
      <w:r w:rsidRPr="00645B72">
        <w:t>'</w:t>
      </w:r>
      <w:r>
        <w:t>stroke patient</w:t>
      </w:r>
      <w:r w:rsidR="00A2613A" w:rsidRPr="00645B72">
        <w:t>'</w:t>
      </w:r>
    </w:p>
    <w:p w14:paraId="153E76F7" w14:textId="7CA7CBD7" w:rsidR="00A2613A" w:rsidRDefault="001D3ED5" w:rsidP="00A2613A">
      <w:pPr>
        <w:pStyle w:val="ListParagraph"/>
        <w:numPr>
          <w:ilvl w:val="0"/>
          <w:numId w:val="1"/>
        </w:numPr>
      </w:pPr>
      <w:r w:rsidRPr="00645B72">
        <w:t>'</w:t>
      </w:r>
      <w:r w:rsidR="000E05A1">
        <w:t>stroke unit</w:t>
      </w:r>
      <w:r w:rsidRPr="00645B72">
        <w:t>'</w:t>
      </w:r>
      <w:r w:rsidR="00A2613A" w:rsidRPr="00645B72">
        <w:t xml:space="preserve">/exp OR </w:t>
      </w:r>
      <w:r w:rsidR="000E05A1" w:rsidRPr="00645B72">
        <w:t>'</w:t>
      </w:r>
      <w:r w:rsidR="000E05A1">
        <w:t>stroke unit</w:t>
      </w:r>
      <w:r w:rsidR="000E05A1" w:rsidRPr="00645B72">
        <w:t>'</w:t>
      </w:r>
    </w:p>
    <w:p w14:paraId="779DA2BC" w14:textId="17598C8A" w:rsidR="00E96404" w:rsidRDefault="00E96404" w:rsidP="00BE74EA">
      <w:pPr>
        <w:pStyle w:val="ListParagraph"/>
        <w:numPr>
          <w:ilvl w:val="0"/>
          <w:numId w:val="1"/>
        </w:numPr>
      </w:pPr>
      <w:r w:rsidRPr="00645B72">
        <w:t>'</w:t>
      </w:r>
      <w:r>
        <w:t>brain ischemia</w:t>
      </w:r>
      <w:r w:rsidRPr="00645B72">
        <w:t>'/exp OR '</w:t>
      </w:r>
      <w:r>
        <w:t>brain ischemia</w:t>
      </w:r>
      <w:r w:rsidRPr="00645B72">
        <w:t>'</w:t>
      </w:r>
    </w:p>
    <w:p w14:paraId="28876A2C" w14:textId="49D262EB" w:rsidR="00BE74EA" w:rsidRDefault="00EE1411" w:rsidP="00BE74EA">
      <w:pPr>
        <w:pStyle w:val="ListParagraph"/>
        <w:numPr>
          <w:ilvl w:val="0"/>
          <w:numId w:val="1"/>
        </w:numPr>
      </w:pPr>
      <w:r w:rsidRPr="00645B72">
        <w:t>'</w:t>
      </w:r>
      <w:r>
        <w:t>lacunar infarct</w:t>
      </w:r>
      <w:r w:rsidRPr="00645B72">
        <w:t>'</w:t>
      </w:r>
      <w:r w:rsidR="00BE74EA" w:rsidRPr="00645B72">
        <w:t xml:space="preserve">/exp OR </w:t>
      </w:r>
      <w:r w:rsidRPr="00645B72">
        <w:t>'</w:t>
      </w:r>
      <w:r>
        <w:t>lacunar infarct</w:t>
      </w:r>
      <w:r w:rsidRPr="00645B72">
        <w:t>'</w:t>
      </w:r>
    </w:p>
    <w:p w14:paraId="6E39CB83" w14:textId="321FA9BA" w:rsidR="0013085F" w:rsidRDefault="0013085F" w:rsidP="0013085F">
      <w:pPr>
        <w:pStyle w:val="ListParagraph"/>
        <w:numPr>
          <w:ilvl w:val="0"/>
          <w:numId w:val="1"/>
        </w:numPr>
      </w:pPr>
      <w:r w:rsidRPr="00645B72">
        <w:t>'</w:t>
      </w:r>
      <w:r>
        <w:t>lacunar stroke</w:t>
      </w:r>
      <w:r w:rsidRPr="00645B72">
        <w:t>'/exp OR '</w:t>
      </w:r>
      <w:r>
        <w:t>lacunar stroke</w:t>
      </w:r>
      <w:r w:rsidRPr="00645B72">
        <w:t>'</w:t>
      </w:r>
    </w:p>
    <w:p w14:paraId="490C9ED4" w14:textId="21026672" w:rsidR="00BE74EA" w:rsidRDefault="00CA37E6" w:rsidP="00736FEB">
      <w:pPr>
        <w:pStyle w:val="ListParagraph"/>
        <w:numPr>
          <w:ilvl w:val="0"/>
          <w:numId w:val="1"/>
        </w:numPr>
      </w:pPr>
      <w:r w:rsidRPr="00645B72">
        <w:t>'</w:t>
      </w:r>
      <w:r>
        <w:t>brain infarction</w:t>
      </w:r>
      <w:r w:rsidRPr="00645B72">
        <w:t>'</w:t>
      </w:r>
      <w:r w:rsidR="00BE74EA" w:rsidRPr="00645B72">
        <w:t xml:space="preserve">/exp OR </w:t>
      </w:r>
      <w:r w:rsidRPr="00645B72">
        <w:t>'</w:t>
      </w:r>
      <w:r>
        <w:t>brain infarction</w:t>
      </w:r>
      <w:r w:rsidRPr="00645B72">
        <w:t>'</w:t>
      </w:r>
    </w:p>
    <w:p w14:paraId="312FDE3E" w14:textId="01B055C0" w:rsidR="002D7E1A" w:rsidRDefault="002D7E1A" w:rsidP="002D7E1A">
      <w:pPr>
        <w:pStyle w:val="ListParagraph"/>
        <w:numPr>
          <w:ilvl w:val="0"/>
          <w:numId w:val="1"/>
        </w:numPr>
      </w:pPr>
      <w:r w:rsidRPr="00645B72">
        <w:t>'</w:t>
      </w:r>
      <w:r>
        <w:t>transient ischemic attack</w:t>
      </w:r>
      <w:r w:rsidRPr="00645B72">
        <w:t>'/exp OR '</w:t>
      </w:r>
      <w:r>
        <w:t>transient ischemic attack</w:t>
      </w:r>
      <w:r w:rsidRPr="00645B72">
        <w:t>'</w:t>
      </w:r>
    </w:p>
    <w:p w14:paraId="75D8323B" w14:textId="2DFF080C" w:rsidR="00EF22A4" w:rsidRDefault="00105A44" w:rsidP="00105A44">
      <w:pPr>
        <w:pStyle w:val="ListParagraph"/>
        <w:numPr>
          <w:ilvl w:val="0"/>
          <w:numId w:val="1"/>
        </w:numPr>
      </w:pPr>
      <w:r>
        <w:t>#</w:t>
      </w:r>
      <w:r w:rsidR="00736FEB">
        <w:t>1</w:t>
      </w:r>
      <w:r w:rsidRPr="0053460A">
        <w:t xml:space="preserve"> OR #</w:t>
      </w:r>
      <w:r w:rsidR="00736FEB">
        <w:t>2</w:t>
      </w:r>
      <w:r>
        <w:t xml:space="preserve"> OR #</w:t>
      </w:r>
      <w:r w:rsidR="00736FEB">
        <w:t>3</w:t>
      </w:r>
      <w:r>
        <w:t xml:space="preserve"> OR #</w:t>
      </w:r>
      <w:r w:rsidR="00736FEB">
        <w:t>4</w:t>
      </w:r>
      <w:r w:rsidR="00736FEB" w:rsidRPr="00736FEB">
        <w:t xml:space="preserve"> </w:t>
      </w:r>
      <w:r w:rsidR="00736FEB" w:rsidRPr="0053460A">
        <w:t>OR</w:t>
      </w:r>
      <w:r w:rsidR="00736FEB">
        <w:t xml:space="preserve"> #5</w:t>
      </w:r>
      <w:r w:rsidR="00736FEB" w:rsidRPr="0053460A">
        <w:t xml:space="preserve"> OR #</w:t>
      </w:r>
      <w:r w:rsidR="00736FEB">
        <w:t>6</w:t>
      </w:r>
      <w:r>
        <w:t xml:space="preserve"> OR #</w:t>
      </w:r>
      <w:r w:rsidR="00736FEB">
        <w:t>7</w:t>
      </w:r>
      <w:r w:rsidR="00736FEB" w:rsidRPr="00736FEB">
        <w:t xml:space="preserve"> </w:t>
      </w:r>
    </w:p>
    <w:p w14:paraId="363CF006" w14:textId="6E2CC48D" w:rsidR="00105A44" w:rsidRDefault="00736FEB" w:rsidP="00105A44">
      <w:pPr>
        <w:pStyle w:val="ListParagraph"/>
        <w:numPr>
          <w:ilvl w:val="0"/>
          <w:numId w:val="1"/>
        </w:numPr>
      </w:pPr>
      <w:r>
        <w:t>#8</w:t>
      </w:r>
      <w:r w:rsidRPr="0053460A">
        <w:t xml:space="preserve"> OR #</w:t>
      </w:r>
      <w:r>
        <w:t>9</w:t>
      </w:r>
      <w:r w:rsidRPr="00736FEB">
        <w:t xml:space="preserve"> </w:t>
      </w:r>
      <w:r w:rsidRPr="0053460A">
        <w:t>OR</w:t>
      </w:r>
      <w:r>
        <w:t xml:space="preserve"> #10</w:t>
      </w:r>
      <w:r w:rsidRPr="0053460A">
        <w:t xml:space="preserve"> OR #</w:t>
      </w:r>
      <w:r>
        <w:t>11</w:t>
      </w:r>
      <w:r w:rsidRPr="00736FEB">
        <w:t xml:space="preserve"> </w:t>
      </w:r>
      <w:r w:rsidRPr="0053460A">
        <w:t>OR</w:t>
      </w:r>
      <w:r>
        <w:t xml:space="preserve"> #12 </w:t>
      </w:r>
      <w:r w:rsidRPr="0053460A">
        <w:t>OR #</w:t>
      </w:r>
      <w:r>
        <w:t>13</w:t>
      </w:r>
      <w:r w:rsidRPr="00736FEB">
        <w:t xml:space="preserve"> </w:t>
      </w:r>
      <w:r w:rsidRPr="0053460A">
        <w:t>OR</w:t>
      </w:r>
      <w:r>
        <w:t xml:space="preserve"> #14</w:t>
      </w:r>
      <w:r w:rsidRPr="0053460A">
        <w:t xml:space="preserve"> OR #</w:t>
      </w:r>
      <w:r>
        <w:t>15</w:t>
      </w:r>
      <w:r w:rsidRPr="00736FEB">
        <w:t xml:space="preserve"> </w:t>
      </w:r>
      <w:r w:rsidR="0013085F" w:rsidRPr="0053460A">
        <w:t>OR #</w:t>
      </w:r>
      <w:r w:rsidR="0013085F">
        <w:t>16</w:t>
      </w:r>
    </w:p>
    <w:p w14:paraId="5AD0E561" w14:textId="4F8628E1" w:rsidR="00766CDB" w:rsidRDefault="00766CDB" w:rsidP="0053460A">
      <w:pPr>
        <w:pStyle w:val="ListParagraph"/>
        <w:numPr>
          <w:ilvl w:val="0"/>
          <w:numId w:val="1"/>
        </w:numPr>
      </w:pPr>
      <w:r>
        <w:t>#</w:t>
      </w:r>
      <w:r w:rsidR="00EF22A4">
        <w:t>1</w:t>
      </w:r>
      <w:r w:rsidR="0013085F">
        <w:t>7</w:t>
      </w:r>
      <w:r>
        <w:t xml:space="preserve"> AND #</w:t>
      </w:r>
      <w:r w:rsidR="0013085F">
        <w:t>18</w:t>
      </w:r>
      <w:r w:rsidR="00736FEB">
        <w:t xml:space="preserve"> </w:t>
      </w:r>
    </w:p>
    <w:p w14:paraId="1AFC93DB" w14:textId="0CEF2269" w:rsidR="009E2DB7" w:rsidRDefault="009E2DB7" w:rsidP="009E2DB7">
      <w:pPr>
        <w:rPr>
          <w:rFonts w:cstheme="minorHAnsi"/>
          <w:szCs w:val="22"/>
        </w:rPr>
      </w:pPr>
    </w:p>
    <w:p w14:paraId="4D07C918" w14:textId="3EBA8B57" w:rsidR="009D235B" w:rsidRDefault="009D235B" w:rsidP="009E2DB7">
      <w:pPr>
        <w:rPr>
          <w:rFonts w:cstheme="minorHAnsi"/>
          <w:szCs w:val="22"/>
        </w:rPr>
      </w:pPr>
    </w:p>
    <w:p w14:paraId="1580587B" w14:textId="77CF3248" w:rsidR="009D235B" w:rsidRDefault="009D235B" w:rsidP="009E2DB7">
      <w:pPr>
        <w:rPr>
          <w:rFonts w:cstheme="minorHAnsi"/>
          <w:szCs w:val="22"/>
        </w:rPr>
      </w:pPr>
    </w:p>
    <w:p w14:paraId="62C8FEEC" w14:textId="226B5B10" w:rsidR="009D235B" w:rsidRDefault="009D235B" w:rsidP="009E2DB7">
      <w:pPr>
        <w:rPr>
          <w:rFonts w:cstheme="minorHAnsi"/>
          <w:szCs w:val="22"/>
        </w:rPr>
      </w:pPr>
    </w:p>
    <w:p w14:paraId="0B913E9F" w14:textId="5E1C0A04" w:rsidR="004944E4" w:rsidRDefault="004944E4" w:rsidP="009E2DB7">
      <w:pPr>
        <w:rPr>
          <w:rFonts w:cstheme="minorHAnsi"/>
          <w:szCs w:val="22"/>
        </w:rPr>
      </w:pPr>
    </w:p>
    <w:p w14:paraId="74B91464" w14:textId="7B503177" w:rsidR="004944E4" w:rsidRDefault="004944E4" w:rsidP="009E2DB7">
      <w:pPr>
        <w:rPr>
          <w:rFonts w:cstheme="minorHAnsi"/>
          <w:szCs w:val="22"/>
        </w:rPr>
      </w:pPr>
    </w:p>
    <w:p w14:paraId="4E86AD39" w14:textId="1FB03B73" w:rsidR="004944E4" w:rsidRDefault="004944E4" w:rsidP="009E2DB7">
      <w:pPr>
        <w:rPr>
          <w:rFonts w:cstheme="minorHAnsi"/>
          <w:szCs w:val="22"/>
        </w:rPr>
      </w:pPr>
    </w:p>
    <w:p w14:paraId="46E57927" w14:textId="6C65A6DB" w:rsidR="004944E4" w:rsidRDefault="004944E4" w:rsidP="009E2DB7">
      <w:pPr>
        <w:rPr>
          <w:rFonts w:cstheme="minorHAnsi"/>
          <w:szCs w:val="22"/>
        </w:rPr>
      </w:pPr>
    </w:p>
    <w:p w14:paraId="12BF09A9" w14:textId="45E253AA" w:rsidR="004944E4" w:rsidRDefault="004944E4" w:rsidP="009E2DB7">
      <w:pPr>
        <w:rPr>
          <w:rFonts w:cstheme="minorHAnsi"/>
          <w:szCs w:val="22"/>
        </w:rPr>
      </w:pPr>
    </w:p>
    <w:p w14:paraId="16B06E3D" w14:textId="77777777" w:rsidR="004944E4" w:rsidRDefault="004944E4" w:rsidP="009E2DB7">
      <w:pPr>
        <w:rPr>
          <w:rFonts w:cstheme="minorHAnsi"/>
          <w:szCs w:val="22"/>
        </w:rPr>
      </w:pPr>
    </w:p>
    <w:p w14:paraId="26377B03" w14:textId="3976DB1C" w:rsidR="009D235B" w:rsidRDefault="009D235B" w:rsidP="009E2DB7">
      <w:pPr>
        <w:rPr>
          <w:rFonts w:cstheme="minorHAnsi"/>
          <w:szCs w:val="22"/>
        </w:rPr>
      </w:pPr>
    </w:p>
    <w:p w14:paraId="1FC0A3C8" w14:textId="77777777" w:rsidR="009D235B" w:rsidRDefault="009D235B" w:rsidP="009E2DB7">
      <w:pPr>
        <w:rPr>
          <w:rFonts w:cstheme="minorHAnsi"/>
          <w:szCs w:val="22"/>
        </w:rPr>
      </w:pPr>
    </w:p>
    <w:p w14:paraId="66C0F553" w14:textId="77777777" w:rsidR="00103D46" w:rsidRPr="00645B72" w:rsidRDefault="00103D46" w:rsidP="009E2DB7">
      <w:pPr>
        <w:rPr>
          <w:rFonts w:cstheme="minorHAnsi"/>
          <w:b/>
          <w:bCs/>
          <w:szCs w:val="22"/>
        </w:rPr>
      </w:pPr>
      <w:r w:rsidRPr="00645B72">
        <w:rPr>
          <w:rFonts w:cstheme="minorHAnsi"/>
          <w:b/>
          <w:bCs/>
          <w:szCs w:val="22"/>
        </w:rPr>
        <w:lastRenderedPageBreak/>
        <w:t>Medline</w:t>
      </w:r>
    </w:p>
    <w:p w14:paraId="139056E8" w14:textId="78CCF315" w:rsidR="00105A44" w:rsidRDefault="00105A44" w:rsidP="00105A44">
      <w:pPr>
        <w:pStyle w:val="ListParagraph"/>
        <w:numPr>
          <w:ilvl w:val="0"/>
          <w:numId w:val="2"/>
        </w:numPr>
        <w:rPr>
          <w:rFonts w:cstheme="minorHAnsi"/>
          <w:szCs w:val="22"/>
        </w:rPr>
      </w:pPr>
      <w:r>
        <w:rPr>
          <w:rFonts w:cstheme="minorHAnsi"/>
          <w:szCs w:val="22"/>
        </w:rPr>
        <w:t xml:space="preserve">exp </w:t>
      </w:r>
      <w:r w:rsidR="000706AF">
        <w:rPr>
          <w:rFonts w:cstheme="minorHAnsi"/>
          <w:szCs w:val="22"/>
        </w:rPr>
        <w:t>Ventricular Premature Complexes</w:t>
      </w:r>
      <w:r>
        <w:rPr>
          <w:rFonts w:cstheme="minorHAnsi"/>
          <w:szCs w:val="22"/>
        </w:rPr>
        <w:t xml:space="preserve">/ or </w:t>
      </w:r>
      <w:r w:rsidR="000706AF">
        <w:rPr>
          <w:rFonts w:cstheme="minorHAnsi"/>
          <w:szCs w:val="22"/>
        </w:rPr>
        <w:t>v</w:t>
      </w:r>
      <w:r w:rsidR="005159B0">
        <w:rPr>
          <w:rFonts w:cstheme="minorHAnsi"/>
          <w:szCs w:val="22"/>
        </w:rPr>
        <w:t>entricular ectopy</w:t>
      </w:r>
      <w:r>
        <w:rPr>
          <w:rFonts w:cstheme="minorHAnsi"/>
          <w:szCs w:val="22"/>
        </w:rPr>
        <w:t>.mp.</w:t>
      </w:r>
    </w:p>
    <w:p w14:paraId="2362CF62" w14:textId="00DF5CAC" w:rsidR="00147248" w:rsidRPr="00645B72" w:rsidRDefault="00B64EDB" w:rsidP="00147248">
      <w:pPr>
        <w:pStyle w:val="ListParagraph"/>
        <w:numPr>
          <w:ilvl w:val="0"/>
          <w:numId w:val="2"/>
        </w:numPr>
        <w:rPr>
          <w:rFonts w:cstheme="minorHAnsi"/>
          <w:szCs w:val="22"/>
        </w:rPr>
      </w:pPr>
      <w:r>
        <w:rPr>
          <w:rFonts w:cstheme="minorHAnsi"/>
          <w:szCs w:val="22"/>
        </w:rPr>
        <w:t>exp Ventricular Premature Complexes</w:t>
      </w:r>
      <w:r>
        <w:t xml:space="preserve"> </w:t>
      </w:r>
      <w:r w:rsidR="00105A44">
        <w:t xml:space="preserve">/ or </w:t>
      </w:r>
      <w:r>
        <w:t>ventricular premature contraction</w:t>
      </w:r>
      <w:r w:rsidR="00F4629B">
        <w:t>.mp.</w:t>
      </w:r>
    </w:p>
    <w:p w14:paraId="20BAB8EC" w14:textId="075AEBCE" w:rsidR="00147248" w:rsidRDefault="00A21CCA" w:rsidP="00147248">
      <w:pPr>
        <w:pStyle w:val="ListParagraph"/>
        <w:numPr>
          <w:ilvl w:val="0"/>
          <w:numId w:val="2"/>
        </w:numPr>
        <w:rPr>
          <w:rFonts w:cstheme="minorHAnsi"/>
          <w:szCs w:val="22"/>
        </w:rPr>
      </w:pPr>
      <w:r>
        <w:rPr>
          <w:rFonts w:cstheme="minorHAnsi"/>
          <w:szCs w:val="22"/>
        </w:rPr>
        <w:t>exp Ventricular Premature Complexes</w:t>
      </w:r>
      <w:r>
        <w:t xml:space="preserve"> </w:t>
      </w:r>
      <w:r w:rsidR="00F4629B">
        <w:t xml:space="preserve">/ or </w:t>
      </w:r>
      <w:r>
        <w:t>premature ventricular complex</w:t>
      </w:r>
      <w:r w:rsidR="00F4629B">
        <w:t>.mp.</w:t>
      </w:r>
    </w:p>
    <w:p w14:paraId="4614FB47" w14:textId="22434E83" w:rsidR="00FA3CA3" w:rsidRPr="00FD74DB" w:rsidRDefault="00FA3CA3" w:rsidP="00FD74DB">
      <w:pPr>
        <w:pStyle w:val="ListParagraph"/>
        <w:numPr>
          <w:ilvl w:val="0"/>
          <w:numId w:val="2"/>
        </w:numPr>
        <w:rPr>
          <w:rFonts w:cstheme="minorHAnsi"/>
          <w:szCs w:val="22"/>
        </w:rPr>
      </w:pPr>
      <w:r>
        <w:rPr>
          <w:rFonts w:cstheme="minorHAnsi"/>
          <w:szCs w:val="22"/>
        </w:rPr>
        <w:t>exp Ventricular Premature Complexes</w:t>
      </w:r>
      <w:r>
        <w:t xml:space="preserve"> / or ventricular extrasystole.mp.</w:t>
      </w:r>
    </w:p>
    <w:p w14:paraId="3DB026CD" w14:textId="0CC9DA02" w:rsidR="005E65B5" w:rsidRPr="005E65B5" w:rsidRDefault="005159B0" w:rsidP="00147248">
      <w:pPr>
        <w:pStyle w:val="ListParagraph"/>
        <w:numPr>
          <w:ilvl w:val="0"/>
          <w:numId w:val="2"/>
        </w:numPr>
        <w:rPr>
          <w:rFonts w:cstheme="minorHAnsi"/>
          <w:szCs w:val="22"/>
        </w:rPr>
      </w:pPr>
      <w:r>
        <w:rPr>
          <w:rFonts w:cstheme="minorHAnsi"/>
          <w:color w:val="2D2D2D"/>
          <w:szCs w:val="22"/>
          <w:shd w:val="clear" w:color="auto" w:fill="FFFFFF"/>
        </w:rPr>
        <w:t>PVC</w:t>
      </w:r>
      <w:r w:rsidR="005E65B5">
        <w:rPr>
          <w:rFonts w:cstheme="minorHAnsi"/>
          <w:color w:val="2D2D2D"/>
          <w:szCs w:val="22"/>
          <w:shd w:val="clear" w:color="auto" w:fill="FFFFFF"/>
        </w:rPr>
        <w:t>.mp.</w:t>
      </w:r>
    </w:p>
    <w:p w14:paraId="7D2F1180" w14:textId="76B388F6" w:rsidR="005E65B5" w:rsidRPr="005E65B5" w:rsidRDefault="000706AF" w:rsidP="00147248">
      <w:pPr>
        <w:pStyle w:val="ListParagraph"/>
        <w:numPr>
          <w:ilvl w:val="0"/>
          <w:numId w:val="2"/>
        </w:numPr>
        <w:rPr>
          <w:rFonts w:cstheme="minorHAnsi"/>
          <w:szCs w:val="22"/>
        </w:rPr>
      </w:pPr>
      <w:r>
        <w:rPr>
          <w:rFonts w:cstheme="minorHAnsi"/>
          <w:color w:val="2D2D2D"/>
          <w:szCs w:val="22"/>
          <w:shd w:val="clear" w:color="auto" w:fill="FFFFFF"/>
        </w:rPr>
        <w:t>Ventricular arrhythmia</w:t>
      </w:r>
      <w:r w:rsidR="005E65B5">
        <w:rPr>
          <w:rFonts w:cstheme="minorHAnsi"/>
          <w:color w:val="2D2D2D"/>
          <w:szCs w:val="22"/>
          <w:shd w:val="clear" w:color="auto" w:fill="FFFFFF"/>
        </w:rPr>
        <w:t>.mp.</w:t>
      </w:r>
    </w:p>
    <w:p w14:paraId="18794484" w14:textId="76F3D01F" w:rsidR="005E65B5" w:rsidRDefault="00FD74DB" w:rsidP="00147248">
      <w:pPr>
        <w:pStyle w:val="ListParagraph"/>
        <w:numPr>
          <w:ilvl w:val="0"/>
          <w:numId w:val="2"/>
        </w:numPr>
        <w:rPr>
          <w:rFonts w:cstheme="minorHAnsi"/>
          <w:szCs w:val="22"/>
        </w:rPr>
      </w:pPr>
      <w:r>
        <w:rPr>
          <w:rFonts w:cstheme="minorHAnsi"/>
          <w:color w:val="2D2D2D"/>
          <w:szCs w:val="22"/>
          <w:shd w:val="clear" w:color="auto" w:fill="FFFFFF"/>
        </w:rPr>
        <w:t>Cerebrovascular damage</w:t>
      </w:r>
      <w:r w:rsidR="005E65B5">
        <w:rPr>
          <w:rFonts w:cstheme="minorHAnsi"/>
          <w:color w:val="2D2D2D"/>
          <w:szCs w:val="22"/>
          <w:shd w:val="clear" w:color="auto" w:fill="FFFFFF"/>
        </w:rPr>
        <w:t>.mp.</w:t>
      </w:r>
    </w:p>
    <w:p w14:paraId="65111C44" w14:textId="61A26C77" w:rsidR="005E65B5" w:rsidRDefault="00FD74DB" w:rsidP="00147248">
      <w:pPr>
        <w:pStyle w:val="ListParagraph"/>
        <w:numPr>
          <w:ilvl w:val="0"/>
          <w:numId w:val="2"/>
        </w:numPr>
        <w:rPr>
          <w:rFonts w:cstheme="minorHAnsi"/>
          <w:szCs w:val="22"/>
        </w:rPr>
      </w:pPr>
      <w:r>
        <w:rPr>
          <w:rFonts w:cstheme="minorHAnsi"/>
          <w:szCs w:val="22"/>
        </w:rPr>
        <w:t>Cerebrovascular accident</w:t>
      </w:r>
      <w:r w:rsidR="00091851">
        <w:rPr>
          <w:rFonts w:cstheme="minorHAnsi"/>
          <w:szCs w:val="22"/>
        </w:rPr>
        <w:t>.mp.</w:t>
      </w:r>
    </w:p>
    <w:p w14:paraId="21B213B0" w14:textId="3489B1FD" w:rsidR="009A2537" w:rsidRDefault="009A2537" w:rsidP="009A2537">
      <w:pPr>
        <w:pStyle w:val="ListParagraph"/>
        <w:numPr>
          <w:ilvl w:val="0"/>
          <w:numId w:val="2"/>
        </w:numPr>
        <w:rPr>
          <w:rFonts w:cstheme="minorHAnsi"/>
          <w:szCs w:val="22"/>
        </w:rPr>
      </w:pPr>
      <w:r>
        <w:rPr>
          <w:rFonts w:cstheme="minorHAnsi"/>
          <w:szCs w:val="22"/>
        </w:rPr>
        <w:t xml:space="preserve">exp </w:t>
      </w:r>
      <w:r w:rsidR="00C16849">
        <w:rPr>
          <w:rFonts w:cstheme="minorHAnsi"/>
          <w:szCs w:val="22"/>
        </w:rPr>
        <w:t>Stroke</w:t>
      </w:r>
      <w:r>
        <w:rPr>
          <w:rFonts w:cstheme="minorHAnsi"/>
          <w:szCs w:val="22"/>
        </w:rPr>
        <w:t xml:space="preserve">/ or </w:t>
      </w:r>
      <w:r w:rsidR="00C16849">
        <w:rPr>
          <w:rFonts w:cstheme="minorHAnsi"/>
          <w:szCs w:val="22"/>
        </w:rPr>
        <w:t>st</w:t>
      </w:r>
      <w:r w:rsidR="00386AE7">
        <w:rPr>
          <w:rFonts w:cstheme="minorHAnsi"/>
          <w:szCs w:val="22"/>
        </w:rPr>
        <w:t>ro</w:t>
      </w:r>
      <w:r w:rsidR="00C16849">
        <w:rPr>
          <w:rFonts w:cstheme="minorHAnsi"/>
          <w:szCs w:val="22"/>
        </w:rPr>
        <w:t>ke</w:t>
      </w:r>
      <w:r>
        <w:rPr>
          <w:rFonts w:cstheme="minorHAnsi"/>
          <w:szCs w:val="22"/>
        </w:rPr>
        <w:t>.mp.</w:t>
      </w:r>
    </w:p>
    <w:p w14:paraId="282C12E4" w14:textId="527C5DE5" w:rsidR="00C16849" w:rsidRDefault="00C16849" w:rsidP="00C16849">
      <w:pPr>
        <w:pStyle w:val="ListParagraph"/>
        <w:numPr>
          <w:ilvl w:val="0"/>
          <w:numId w:val="2"/>
        </w:numPr>
        <w:rPr>
          <w:rFonts w:cstheme="minorHAnsi"/>
          <w:szCs w:val="22"/>
        </w:rPr>
      </w:pPr>
      <w:r>
        <w:rPr>
          <w:rFonts w:cstheme="minorHAnsi"/>
          <w:szCs w:val="22"/>
        </w:rPr>
        <w:t>exp Stroke, Lacunar/ or lacunar str</w:t>
      </w:r>
      <w:r w:rsidR="00386AE7">
        <w:rPr>
          <w:rFonts w:cstheme="minorHAnsi"/>
          <w:szCs w:val="22"/>
        </w:rPr>
        <w:t>o</w:t>
      </w:r>
      <w:r>
        <w:rPr>
          <w:rFonts w:cstheme="minorHAnsi"/>
          <w:szCs w:val="22"/>
        </w:rPr>
        <w:t>ke.mp.</w:t>
      </w:r>
    </w:p>
    <w:p w14:paraId="582553FC" w14:textId="7C354836" w:rsidR="00133405" w:rsidRDefault="00133405" w:rsidP="00133405">
      <w:pPr>
        <w:pStyle w:val="ListParagraph"/>
        <w:numPr>
          <w:ilvl w:val="0"/>
          <w:numId w:val="2"/>
        </w:numPr>
        <w:rPr>
          <w:rFonts w:cstheme="minorHAnsi"/>
          <w:szCs w:val="22"/>
        </w:rPr>
      </w:pPr>
      <w:r>
        <w:rPr>
          <w:rFonts w:cstheme="minorHAnsi"/>
          <w:szCs w:val="22"/>
        </w:rPr>
        <w:t>exp Cerebrovascular Disorders/ or cerebrovascular event.mp.</w:t>
      </w:r>
    </w:p>
    <w:p w14:paraId="1506D551" w14:textId="693DFF48" w:rsidR="004D5DED" w:rsidRDefault="004D5DED" w:rsidP="004D5DED">
      <w:pPr>
        <w:pStyle w:val="ListParagraph"/>
        <w:numPr>
          <w:ilvl w:val="0"/>
          <w:numId w:val="2"/>
        </w:numPr>
        <w:rPr>
          <w:rFonts w:cstheme="minorHAnsi"/>
          <w:szCs w:val="22"/>
        </w:rPr>
      </w:pPr>
      <w:r>
        <w:rPr>
          <w:rFonts w:cstheme="minorHAnsi"/>
          <w:szCs w:val="22"/>
        </w:rPr>
        <w:t>exp Brain Ischemia/ or ischemic stroke.mp.</w:t>
      </w:r>
    </w:p>
    <w:p w14:paraId="305E9479" w14:textId="08768929" w:rsidR="009D4FBC" w:rsidRDefault="009D4FBC" w:rsidP="009D4FBC">
      <w:pPr>
        <w:pStyle w:val="ListParagraph"/>
        <w:numPr>
          <w:ilvl w:val="0"/>
          <w:numId w:val="2"/>
        </w:numPr>
        <w:rPr>
          <w:rFonts w:cstheme="minorHAnsi"/>
          <w:szCs w:val="22"/>
        </w:rPr>
      </w:pPr>
      <w:r>
        <w:rPr>
          <w:rFonts w:cstheme="minorHAnsi"/>
          <w:szCs w:val="22"/>
        </w:rPr>
        <w:t xml:space="preserve">exp </w:t>
      </w:r>
      <w:r w:rsidR="00B16AE2">
        <w:rPr>
          <w:rFonts w:cstheme="minorHAnsi"/>
          <w:szCs w:val="22"/>
        </w:rPr>
        <w:t>Ischemic Attack, Transient</w:t>
      </w:r>
      <w:r>
        <w:rPr>
          <w:rFonts w:cstheme="minorHAnsi"/>
          <w:szCs w:val="22"/>
        </w:rPr>
        <w:t xml:space="preserve">/ or </w:t>
      </w:r>
      <w:r w:rsidR="00640997">
        <w:rPr>
          <w:rFonts w:cstheme="minorHAnsi"/>
          <w:szCs w:val="22"/>
        </w:rPr>
        <w:t>TIA</w:t>
      </w:r>
      <w:r>
        <w:rPr>
          <w:rFonts w:cstheme="minorHAnsi"/>
          <w:szCs w:val="22"/>
        </w:rPr>
        <w:t>.mp.</w:t>
      </w:r>
    </w:p>
    <w:p w14:paraId="0FD2E1C6" w14:textId="28A7858D" w:rsidR="00C16849" w:rsidRPr="00971AC7" w:rsidRDefault="00971AC7" w:rsidP="00971AC7">
      <w:pPr>
        <w:pStyle w:val="ListParagraph"/>
        <w:numPr>
          <w:ilvl w:val="0"/>
          <w:numId w:val="2"/>
        </w:numPr>
        <w:rPr>
          <w:rFonts w:cstheme="minorHAnsi"/>
          <w:szCs w:val="22"/>
        </w:rPr>
      </w:pPr>
      <w:r>
        <w:rPr>
          <w:rFonts w:cstheme="minorHAnsi"/>
          <w:szCs w:val="22"/>
        </w:rPr>
        <w:t xml:space="preserve">exp </w:t>
      </w:r>
      <w:r w:rsidR="00B35013">
        <w:rPr>
          <w:rFonts w:cstheme="minorHAnsi"/>
          <w:szCs w:val="22"/>
        </w:rPr>
        <w:t>“</w:t>
      </w:r>
      <w:r w:rsidR="0075213C">
        <w:rPr>
          <w:rFonts w:cstheme="minorHAnsi"/>
          <w:szCs w:val="22"/>
        </w:rPr>
        <w:t>Intracranial Embolism and Thrombosis</w:t>
      </w:r>
      <w:r w:rsidR="00B35013">
        <w:rPr>
          <w:rFonts w:cstheme="minorHAnsi"/>
          <w:szCs w:val="22"/>
        </w:rPr>
        <w:t>”</w:t>
      </w:r>
      <w:r>
        <w:rPr>
          <w:rFonts w:cstheme="minorHAnsi"/>
          <w:szCs w:val="22"/>
        </w:rPr>
        <w:t>/</w:t>
      </w:r>
      <w:r w:rsidR="00682860">
        <w:rPr>
          <w:rFonts w:cstheme="minorHAnsi"/>
          <w:szCs w:val="22"/>
        </w:rPr>
        <w:t xml:space="preserve"> or exp Embolism/</w:t>
      </w:r>
      <w:r>
        <w:rPr>
          <w:rFonts w:cstheme="minorHAnsi"/>
          <w:szCs w:val="22"/>
        </w:rPr>
        <w:t xml:space="preserve"> or </w:t>
      </w:r>
      <w:r w:rsidR="0061096F">
        <w:rPr>
          <w:rFonts w:cstheme="minorHAnsi"/>
          <w:szCs w:val="22"/>
        </w:rPr>
        <w:t>embolism</w:t>
      </w:r>
      <w:r>
        <w:rPr>
          <w:rFonts w:cstheme="minorHAnsi"/>
          <w:szCs w:val="22"/>
        </w:rPr>
        <w:t>.mp.</w:t>
      </w:r>
    </w:p>
    <w:p w14:paraId="47A9FCE3" w14:textId="617556A8" w:rsidR="00F4629B" w:rsidRDefault="00F4629B" w:rsidP="00F4629B">
      <w:pPr>
        <w:pStyle w:val="ListParagraph"/>
        <w:numPr>
          <w:ilvl w:val="0"/>
          <w:numId w:val="2"/>
        </w:numPr>
      </w:pPr>
      <w:r>
        <w:t>or/</w:t>
      </w:r>
      <w:r w:rsidR="00A118DA">
        <w:t>1</w:t>
      </w:r>
      <w:r w:rsidR="009A2537">
        <w:t>-</w:t>
      </w:r>
      <w:r w:rsidR="00AD59B6">
        <w:t>6</w:t>
      </w:r>
    </w:p>
    <w:p w14:paraId="4F1A74F4" w14:textId="6FA4B45B" w:rsidR="00A118DA" w:rsidRDefault="00A118DA" w:rsidP="00F4629B">
      <w:pPr>
        <w:pStyle w:val="ListParagraph"/>
        <w:numPr>
          <w:ilvl w:val="0"/>
          <w:numId w:val="2"/>
        </w:numPr>
      </w:pPr>
      <w:r>
        <w:t>or/7-</w:t>
      </w:r>
      <w:r w:rsidR="00E131F7">
        <w:t>14</w:t>
      </w:r>
    </w:p>
    <w:p w14:paraId="5F5761E9" w14:textId="0A7F01F9" w:rsidR="00F4629B" w:rsidRDefault="00A118DA" w:rsidP="00F4629B">
      <w:pPr>
        <w:pStyle w:val="ListParagraph"/>
        <w:numPr>
          <w:ilvl w:val="0"/>
          <w:numId w:val="2"/>
        </w:numPr>
      </w:pPr>
      <w:r>
        <w:t>1</w:t>
      </w:r>
      <w:r w:rsidR="007473C1">
        <w:t>5</w:t>
      </w:r>
      <w:r>
        <w:t xml:space="preserve"> and </w:t>
      </w:r>
      <w:r w:rsidR="007473C1">
        <w:t>16</w:t>
      </w:r>
    </w:p>
    <w:p w14:paraId="3654127E" w14:textId="77777777" w:rsidR="009E2DB7" w:rsidRPr="009E2DB7" w:rsidRDefault="009E2DB7" w:rsidP="00147248">
      <w:pPr>
        <w:pStyle w:val="ListParagraph"/>
        <w:rPr>
          <w:rFonts w:cstheme="minorHAnsi"/>
          <w:szCs w:val="22"/>
        </w:rPr>
      </w:pPr>
    </w:p>
    <w:sectPr w:rsidR="009E2DB7" w:rsidRPr="009E2D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B80C1F"/>
    <w:multiLevelType w:val="multilevel"/>
    <w:tmpl w:val="C0DA25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27F253C"/>
    <w:multiLevelType w:val="hybridMultilevel"/>
    <w:tmpl w:val="76B0BB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OytLA0MTQ0s7A0NjdX0lEKTi0uzszPAykwrAUAmqGD7ywAAAA="/>
  </w:docVars>
  <w:rsids>
    <w:rsidRoot w:val="00F511FE"/>
    <w:rsid w:val="00003C5F"/>
    <w:rsid w:val="000706AF"/>
    <w:rsid w:val="00082503"/>
    <w:rsid w:val="00091851"/>
    <w:rsid w:val="000E05A1"/>
    <w:rsid w:val="00103D46"/>
    <w:rsid w:val="00105A44"/>
    <w:rsid w:val="0013085F"/>
    <w:rsid w:val="00133405"/>
    <w:rsid w:val="00147248"/>
    <w:rsid w:val="001B379A"/>
    <w:rsid w:val="001C6E34"/>
    <w:rsid w:val="001D3ED5"/>
    <w:rsid w:val="00250626"/>
    <w:rsid w:val="002B08A3"/>
    <w:rsid w:val="002D7E1A"/>
    <w:rsid w:val="00386AE7"/>
    <w:rsid w:val="003B715E"/>
    <w:rsid w:val="004944E4"/>
    <w:rsid w:val="00497EAD"/>
    <w:rsid w:val="004D5DED"/>
    <w:rsid w:val="004E4F56"/>
    <w:rsid w:val="005159B0"/>
    <w:rsid w:val="0053460A"/>
    <w:rsid w:val="005700C3"/>
    <w:rsid w:val="005E65B5"/>
    <w:rsid w:val="0061096F"/>
    <w:rsid w:val="00640997"/>
    <w:rsid w:val="00645B72"/>
    <w:rsid w:val="00682860"/>
    <w:rsid w:val="006D1F33"/>
    <w:rsid w:val="00716AF5"/>
    <w:rsid w:val="00735599"/>
    <w:rsid w:val="00736FEB"/>
    <w:rsid w:val="007473C1"/>
    <w:rsid w:val="0075213C"/>
    <w:rsid w:val="00766CDB"/>
    <w:rsid w:val="007B747F"/>
    <w:rsid w:val="007F59A6"/>
    <w:rsid w:val="00810C72"/>
    <w:rsid w:val="00873965"/>
    <w:rsid w:val="00971AC7"/>
    <w:rsid w:val="00973509"/>
    <w:rsid w:val="00995B66"/>
    <w:rsid w:val="009A2537"/>
    <w:rsid w:val="009B4F26"/>
    <w:rsid w:val="009B5384"/>
    <w:rsid w:val="009C0C69"/>
    <w:rsid w:val="009D235B"/>
    <w:rsid w:val="009D4FBC"/>
    <w:rsid w:val="009E2DB7"/>
    <w:rsid w:val="00A118DA"/>
    <w:rsid w:val="00A21CCA"/>
    <w:rsid w:val="00A2613A"/>
    <w:rsid w:val="00A658A1"/>
    <w:rsid w:val="00AD59B6"/>
    <w:rsid w:val="00B16AE2"/>
    <w:rsid w:val="00B35013"/>
    <w:rsid w:val="00B64EDB"/>
    <w:rsid w:val="00BB65AD"/>
    <w:rsid w:val="00BE3112"/>
    <w:rsid w:val="00BE74EA"/>
    <w:rsid w:val="00C16849"/>
    <w:rsid w:val="00CA37E6"/>
    <w:rsid w:val="00CB4E14"/>
    <w:rsid w:val="00DC44B5"/>
    <w:rsid w:val="00E131F7"/>
    <w:rsid w:val="00E51798"/>
    <w:rsid w:val="00E96404"/>
    <w:rsid w:val="00EA3F2E"/>
    <w:rsid w:val="00EA4DDA"/>
    <w:rsid w:val="00EE1411"/>
    <w:rsid w:val="00EF22A4"/>
    <w:rsid w:val="00F4629B"/>
    <w:rsid w:val="00F511FE"/>
    <w:rsid w:val="00FA3CA3"/>
    <w:rsid w:val="00FD7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6286A"/>
  <w15:docId w15:val="{1253E765-8ED7-4D44-8763-11B5A913F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11FE"/>
    <w:pPr>
      <w:ind w:left="720"/>
      <w:contextualSpacing/>
    </w:pPr>
  </w:style>
  <w:style w:type="character" w:customStyle="1" w:styleId="term">
    <w:name w:val="term"/>
    <w:basedOn w:val="DefaultParagraphFont"/>
    <w:rsid w:val="005346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75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2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ongprueth Rujirachun</cp:lastModifiedBy>
  <cp:revision>62</cp:revision>
  <cp:lastPrinted>2020-10-04T15:29:00Z</cp:lastPrinted>
  <dcterms:created xsi:type="dcterms:W3CDTF">2019-02-03T12:52:00Z</dcterms:created>
  <dcterms:modified xsi:type="dcterms:W3CDTF">2020-10-04T15:29:00Z</dcterms:modified>
</cp:coreProperties>
</file>